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5A7C" w:rsidRPr="000310FE" w:rsidRDefault="00E31BA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 Table S</w:t>
      </w:r>
      <w:r w:rsidR="003723F6">
        <w:rPr>
          <w:rFonts w:ascii="Times New Roman" w:hAnsi="Times New Roman" w:cs="Times New Roman"/>
          <w:b/>
          <w:sz w:val="24"/>
          <w:szCs w:val="24"/>
        </w:rPr>
        <w:t>1</w:t>
      </w:r>
    </w:p>
    <w:tbl>
      <w:tblPr>
        <w:tblStyle w:val="TableGrid"/>
        <w:tblW w:w="0" w:type="auto"/>
        <w:tblLook w:val="04A0"/>
      </w:tblPr>
      <w:tblGrid>
        <w:gridCol w:w="2394"/>
        <w:gridCol w:w="2394"/>
        <w:gridCol w:w="2610"/>
        <w:gridCol w:w="2178"/>
      </w:tblGrid>
      <w:tr w:rsidR="0001370E" w:rsidRPr="000310FE" w:rsidTr="00154D94">
        <w:tc>
          <w:tcPr>
            <w:tcW w:w="2394" w:type="dxa"/>
          </w:tcPr>
          <w:p w:rsidR="0001370E" w:rsidRPr="000310FE" w:rsidRDefault="0001370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0FE">
              <w:rPr>
                <w:rFonts w:ascii="Calibri" w:eastAsia="Times New Roman" w:hAnsi="Calibri" w:cs="Calibri"/>
                <w:b/>
                <w:bCs/>
                <w:sz w:val="20"/>
              </w:rPr>
              <w:t>Patient No.</w:t>
            </w:r>
          </w:p>
        </w:tc>
        <w:tc>
          <w:tcPr>
            <w:tcW w:w="2394" w:type="dxa"/>
          </w:tcPr>
          <w:p w:rsidR="0001370E" w:rsidRPr="000310FE" w:rsidRDefault="0001370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0FE">
              <w:rPr>
                <w:rFonts w:ascii="Calibri" w:eastAsia="Times New Roman" w:hAnsi="Calibri" w:cs="Calibri"/>
                <w:b/>
                <w:bCs/>
                <w:sz w:val="20"/>
              </w:rPr>
              <w:t>1</w:t>
            </w:r>
          </w:p>
        </w:tc>
        <w:tc>
          <w:tcPr>
            <w:tcW w:w="2610" w:type="dxa"/>
          </w:tcPr>
          <w:p w:rsidR="0001370E" w:rsidRPr="000310FE" w:rsidRDefault="0001370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0FE">
              <w:rPr>
                <w:rFonts w:ascii="Calibri" w:eastAsia="Times New Roman" w:hAnsi="Calibri" w:cs="Calibri"/>
                <w:b/>
                <w:bCs/>
                <w:sz w:val="20"/>
              </w:rPr>
              <w:t>2</w:t>
            </w:r>
          </w:p>
        </w:tc>
        <w:tc>
          <w:tcPr>
            <w:tcW w:w="2178" w:type="dxa"/>
          </w:tcPr>
          <w:p w:rsidR="0001370E" w:rsidRPr="000310FE" w:rsidRDefault="0001370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0FE">
              <w:rPr>
                <w:rFonts w:ascii="Calibri" w:eastAsia="Times New Roman" w:hAnsi="Calibri" w:cs="Calibri"/>
                <w:b/>
                <w:bCs/>
                <w:sz w:val="20"/>
              </w:rPr>
              <w:t>3</w:t>
            </w:r>
          </w:p>
        </w:tc>
      </w:tr>
      <w:tr w:rsidR="0001370E" w:rsidRPr="000310FE" w:rsidTr="00154D94">
        <w:tc>
          <w:tcPr>
            <w:tcW w:w="2394" w:type="dxa"/>
          </w:tcPr>
          <w:p w:rsidR="0001370E" w:rsidRPr="000310FE" w:rsidRDefault="0001370E" w:rsidP="0001370E">
            <w:pPr>
              <w:rPr>
                <w:rFonts w:ascii="Calibri" w:eastAsia="Times New Roman" w:hAnsi="Calibri" w:cs="Calibri"/>
                <w:b/>
                <w:bCs/>
                <w:sz w:val="20"/>
              </w:rPr>
            </w:pPr>
            <w:r w:rsidRPr="000310FE">
              <w:rPr>
                <w:rFonts w:ascii="Calibri" w:eastAsia="Times New Roman" w:hAnsi="Calibri" w:cs="Calibri"/>
                <w:b/>
                <w:bCs/>
                <w:sz w:val="20"/>
              </w:rPr>
              <w:t>Molecular Alterations</w:t>
            </w:r>
          </w:p>
        </w:tc>
        <w:tc>
          <w:tcPr>
            <w:tcW w:w="2394" w:type="dxa"/>
          </w:tcPr>
          <w:p w:rsidR="0001370E" w:rsidRPr="000310FE" w:rsidRDefault="0001370E" w:rsidP="0001370E">
            <w:pPr>
              <w:rPr>
                <w:rFonts w:ascii="Calibri" w:eastAsia="Times New Roman" w:hAnsi="Calibri" w:cs="Calibri"/>
                <w:sz w:val="20"/>
              </w:rPr>
            </w:pPr>
            <w:r w:rsidRPr="000310FE">
              <w:rPr>
                <w:rFonts w:ascii="Calibri" w:eastAsia="Times New Roman" w:hAnsi="Calibri" w:cs="Calibri"/>
                <w:sz w:val="20"/>
              </w:rPr>
              <w:t>PTEN loss (100% nuclear, 70% cytoplasmic),</w:t>
            </w:r>
          </w:p>
          <w:p w:rsidR="0001370E" w:rsidRPr="000310FE" w:rsidRDefault="0001370E" w:rsidP="0001370E">
            <w:pPr>
              <w:rPr>
                <w:rFonts w:ascii="Calibri" w:eastAsia="Times New Roman" w:hAnsi="Calibri" w:cs="Calibri"/>
                <w:sz w:val="20"/>
              </w:rPr>
            </w:pPr>
            <w:r w:rsidRPr="000310FE">
              <w:rPr>
                <w:rFonts w:ascii="Calibri" w:eastAsia="Times New Roman" w:hAnsi="Calibri" w:cs="Calibri"/>
                <w:i/>
                <w:sz w:val="20"/>
              </w:rPr>
              <w:t>CCND1</w:t>
            </w:r>
            <w:r w:rsidRPr="000310FE">
              <w:rPr>
                <w:rFonts w:ascii="Calibri" w:eastAsia="Times New Roman" w:hAnsi="Calibri" w:cs="Calibri"/>
                <w:sz w:val="20"/>
              </w:rPr>
              <w:t xml:space="preserve"> amplification, </w:t>
            </w:r>
          </w:p>
          <w:p w:rsidR="0001370E" w:rsidRPr="000310FE" w:rsidRDefault="0001370E" w:rsidP="0001370E">
            <w:pPr>
              <w:rPr>
                <w:rFonts w:ascii="Calibri" w:eastAsia="Times New Roman" w:hAnsi="Calibri" w:cs="Calibri"/>
                <w:sz w:val="20"/>
              </w:rPr>
            </w:pPr>
            <w:r w:rsidRPr="000310FE">
              <w:rPr>
                <w:rFonts w:ascii="Calibri" w:eastAsia="Times New Roman" w:hAnsi="Calibri" w:cs="Calibri"/>
                <w:i/>
                <w:sz w:val="20"/>
              </w:rPr>
              <w:t>FGFR1</w:t>
            </w:r>
            <w:r w:rsidRPr="000310FE">
              <w:rPr>
                <w:rFonts w:ascii="Calibri" w:eastAsia="Times New Roman" w:hAnsi="Calibri" w:cs="Calibri"/>
                <w:sz w:val="20"/>
              </w:rPr>
              <w:t xml:space="preserve"> amplification,</w:t>
            </w:r>
          </w:p>
          <w:p w:rsidR="0001370E" w:rsidRPr="000310FE" w:rsidRDefault="0001370E" w:rsidP="0001370E">
            <w:pPr>
              <w:rPr>
                <w:rFonts w:ascii="Calibri" w:eastAsia="Times New Roman" w:hAnsi="Calibri" w:cs="Calibri"/>
                <w:b/>
                <w:bCs/>
                <w:sz w:val="20"/>
              </w:rPr>
            </w:pPr>
            <w:r w:rsidRPr="000310FE">
              <w:rPr>
                <w:rFonts w:ascii="Calibri" w:eastAsia="Times New Roman" w:hAnsi="Calibri" w:cs="Calibri"/>
                <w:i/>
                <w:sz w:val="20"/>
              </w:rPr>
              <w:t>PRKDC</w:t>
            </w:r>
            <w:r w:rsidRPr="000310FE">
              <w:rPr>
                <w:rFonts w:ascii="Calibri" w:eastAsia="Times New Roman" w:hAnsi="Calibri" w:cs="Calibri"/>
                <w:sz w:val="20"/>
              </w:rPr>
              <w:t xml:space="preserve"> re-arrangement</w:t>
            </w:r>
          </w:p>
        </w:tc>
        <w:tc>
          <w:tcPr>
            <w:tcW w:w="2610" w:type="dxa"/>
          </w:tcPr>
          <w:p w:rsidR="0001370E" w:rsidRPr="000310FE" w:rsidRDefault="0001370E" w:rsidP="0001370E">
            <w:pPr>
              <w:rPr>
                <w:rFonts w:ascii="Calibri" w:eastAsia="Times New Roman" w:hAnsi="Calibri" w:cs="Calibri"/>
                <w:sz w:val="20"/>
              </w:rPr>
            </w:pPr>
            <w:r w:rsidRPr="000310FE">
              <w:rPr>
                <w:rFonts w:ascii="Calibri" w:eastAsia="Times New Roman" w:hAnsi="Calibri" w:cs="Calibri"/>
                <w:i/>
                <w:sz w:val="20"/>
              </w:rPr>
              <w:t>PIK3CA</w:t>
            </w:r>
            <w:r w:rsidRPr="000310FE">
              <w:rPr>
                <w:rFonts w:ascii="Calibri" w:eastAsia="Times New Roman" w:hAnsi="Calibri" w:cs="Calibri"/>
                <w:sz w:val="20"/>
              </w:rPr>
              <w:t xml:space="preserve"> mutation</w:t>
            </w:r>
            <w:r w:rsidR="00154D94" w:rsidRPr="000310FE">
              <w:rPr>
                <w:rFonts w:ascii="Calibri" w:eastAsia="Times New Roman" w:hAnsi="Calibri" w:cs="Calibri"/>
                <w:sz w:val="20"/>
              </w:rPr>
              <w:t xml:space="preserve"> (H1047R)</w:t>
            </w:r>
            <w:r w:rsidRPr="000310FE">
              <w:rPr>
                <w:rFonts w:ascii="Calibri" w:eastAsia="Times New Roman" w:hAnsi="Calibri" w:cs="Calibri"/>
                <w:sz w:val="20"/>
              </w:rPr>
              <w:t>,</w:t>
            </w:r>
          </w:p>
          <w:p w:rsidR="0001370E" w:rsidRPr="000310FE" w:rsidRDefault="0001370E" w:rsidP="0001370E">
            <w:pPr>
              <w:rPr>
                <w:rFonts w:ascii="Calibri" w:eastAsia="Times New Roman" w:hAnsi="Calibri" w:cs="Calibri"/>
                <w:sz w:val="20"/>
              </w:rPr>
            </w:pPr>
            <w:r w:rsidRPr="000310FE">
              <w:rPr>
                <w:rFonts w:ascii="Calibri" w:eastAsia="Times New Roman" w:hAnsi="Calibri" w:cs="Calibri"/>
                <w:i/>
                <w:sz w:val="20"/>
              </w:rPr>
              <w:t>PIK3R1</w:t>
            </w:r>
            <w:r w:rsidRPr="000310FE">
              <w:rPr>
                <w:rFonts w:ascii="Calibri" w:eastAsia="Times New Roman" w:hAnsi="Calibri" w:cs="Calibri"/>
                <w:sz w:val="20"/>
              </w:rPr>
              <w:t xml:space="preserve"> mutation</w:t>
            </w:r>
            <w:r w:rsidR="00154D94" w:rsidRPr="000310FE">
              <w:rPr>
                <w:rFonts w:ascii="Calibri" w:eastAsia="Times New Roman" w:hAnsi="Calibri" w:cs="Calibri"/>
                <w:sz w:val="20"/>
              </w:rPr>
              <w:t xml:space="preserve"> (G376R)</w:t>
            </w:r>
            <w:r w:rsidRPr="000310FE">
              <w:rPr>
                <w:rFonts w:ascii="Calibri" w:eastAsia="Times New Roman" w:hAnsi="Calibri" w:cs="Calibri"/>
                <w:sz w:val="20"/>
              </w:rPr>
              <w:t>,</w:t>
            </w:r>
          </w:p>
          <w:p w:rsidR="0001370E" w:rsidRPr="000310FE" w:rsidRDefault="0001370E" w:rsidP="0001370E">
            <w:pPr>
              <w:rPr>
                <w:rFonts w:ascii="Calibri" w:eastAsia="Times New Roman" w:hAnsi="Calibri" w:cs="Calibri"/>
                <w:sz w:val="20"/>
              </w:rPr>
            </w:pPr>
            <w:r w:rsidRPr="000310FE">
              <w:rPr>
                <w:rFonts w:ascii="Calibri" w:eastAsia="Times New Roman" w:hAnsi="Calibri" w:cs="Calibri"/>
                <w:i/>
                <w:sz w:val="20"/>
              </w:rPr>
              <w:t>CCND1</w:t>
            </w:r>
            <w:r w:rsidRPr="000310FE">
              <w:rPr>
                <w:rFonts w:ascii="Calibri" w:eastAsia="Times New Roman" w:hAnsi="Calibri" w:cs="Calibri"/>
                <w:sz w:val="20"/>
              </w:rPr>
              <w:t xml:space="preserve"> amplification, </w:t>
            </w:r>
          </w:p>
          <w:p w:rsidR="0001370E" w:rsidRPr="000310FE" w:rsidRDefault="0001370E" w:rsidP="0001370E">
            <w:pPr>
              <w:rPr>
                <w:rFonts w:ascii="Calibri" w:eastAsia="Times New Roman" w:hAnsi="Calibri" w:cs="Calibri"/>
                <w:sz w:val="20"/>
              </w:rPr>
            </w:pPr>
            <w:r w:rsidRPr="000310FE">
              <w:rPr>
                <w:rFonts w:ascii="Calibri" w:eastAsia="Times New Roman" w:hAnsi="Calibri" w:cs="Calibri"/>
                <w:i/>
                <w:sz w:val="20"/>
              </w:rPr>
              <w:t>FGFR1</w:t>
            </w:r>
            <w:r w:rsidRPr="000310FE">
              <w:rPr>
                <w:rFonts w:ascii="Calibri" w:eastAsia="Times New Roman" w:hAnsi="Calibri" w:cs="Calibri"/>
                <w:sz w:val="20"/>
              </w:rPr>
              <w:t xml:space="preserve"> amplification,</w:t>
            </w:r>
          </w:p>
          <w:p w:rsidR="0001370E" w:rsidRPr="000310FE" w:rsidRDefault="0001370E" w:rsidP="0001370E">
            <w:pPr>
              <w:rPr>
                <w:rFonts w:ascii="Calibri" w:eastAsia="Times New Roman" w:hAnsi="Calibri" w:cs="Calibri"/>
                <w:b/>
                <w:bCs/>
                <w:sz w:val="20"/>
              </w:rPr>
            </w:pPr>
            <w:r w:rsidRPr="000310FE">
              <w:rPr>
                <w:rFonts w:ascii="Calibri" w:eastAsia="Times New Roman" w:hAnsi="Calibri" w:cs="Calibri"/>
                <w:i/>
                <w:sz w:val="20"/>
              </w:rPr>
              <w:t>MYC</w:t>
            </w:r>
            <w:r w:rsidRPr="000310FE">
              <w:rPr>
                <w:rFonts w:ascii="Calibri" w:eastAsia="Times New Roman" w:hAnsi="Calibri" w:cs="Calibri"/>
                <w:sz w:val="20"/>
              </w:rPr>
              <w:t xml:space="preserve"> amplification</w:t>
            </w:r>
          </w:p>
        </w:tc>
        <w:tc>
          <w:tcPr>
            <w:tcW w:w="2178" w:type="dxa"/>
          </w:tcPr>
          <w:p w:rsidR="0001370E" w:rsidRPr="000310FE" w:rsidRDefault="0001370E" w:rsidP="0001370E">
            <w:pPr>
              <w:rPr>
                <w:rFonts w:ascii="Calibri" w:eastAsia="Times New Roman" w:hAnsi="Calibri" w:cs="Calibri"/>
                <w:sz w:val="20"/>
              </w:rPr>
            </w:pPr>
            <w:r w:rsidRPr="000310FE">
              <w:rPr>
                <w:rFonts w:ascii="Calibri" w:eastAsia="Times New Roman" w:hAnsi="Calibri" w:cs="Calibri"/>
                <w:i/>
                <w:sz w:val="20"/>
              </w:rPr>
              <w:t>TP53</w:t>
            </w:r>
            <w:r w:rsidRPr="000310FE">
              <w:rPr>
                <w:rFonts w:ascii="Calibri" w:eastAsia="Times New Roman" w:hAnsi="Calibri" w:cs="Calibri"/>
                <w:sz w:val="20"/>
              </w:rPr>
              <w:t xml:space="preserve"> mutation</w:t>
            </w:r>
            <w:r w:rsidR="00154D94" w:rsidRPr="000310FE">
              <w:rPr>
                <w:rFonts w:ascii="Calibri" w:eastAsia="Times New Roman" w:hAnsi="Calibri" w:cs="Calibri"/>
                <w:sz w:val="20"/>
              </w:rPr>
              <w:t xml:space="preserve"> (I195T)</w:t>
            </w:r>
            <w:r w:rsidRPr="000310FE">
              <w:rPr>
                <w:rFonts w:ascii="Calibri" w:eastAsia="Times New Roman" w:hAnsi="Calibri" w:cs="Calibri"/>
                <w:sz w:val="20"/>
              </w:rPr>
              <w:t>,</w:t>
            </w:r>
          </w:p>
          <w:p w:rsidR="0001370E" w:rsidRPr="000310FE" w:rsidRDefault="0001370E" w:rsidP="0001370E">
            <w:pPr>
              <w:rPr>
                <w:rFonts w:ascii="Calibri" w:eastAsia="Times New Roman" w:hAnsi="Calibri" w:cs="Calibri"/>
                <w:sz w:val="20"/>
              </w:rPr>
            </w:pPr>
            <w:r w:rsidRPr="000310FE">
              <w:rPr>
                <w:rFonts w:ascii="Calibri" w:eastAsia="Times New Roman" w:hAnsi="Calibri" w:cs="Calibri"/>
                <w:i/>
                <w:sz w:val="20"/>
              </w:rPr>
              <w:t>CCNE1</w:t>
            </w:r>
            <w:r w:rsidRPr="000310FE">
              <w:rPr>
                <w:rFonts w:ascii="Calibri" w:eastAsia="Times New Roman" w:hAnsi="Calibri" w:cs="Calibri"/>
                <w:sz w:val="20"/>
              </w:rPr>
              <w:t xml:space="preserve"> amplification,</w:t>
            </w:r>
          </w:p>
          <w:p w:rsidR="0001370E" w:rsidRPr="000310FE" w:rsidRDefault="0001370E" w:rsidP="0001370E">
            <w:pPr>
              <w:rPr>
                <w:rFonts w:ascii="Calibri" w:eastAsia="Times New Roman" w:hAnsi="Calibri" w:cs="Calibri"/>
                <w:sz w:val="20"/>
              </w:rPr>
            </w:pPr>
            <w:r w:rsidRPr="000310FE">
              <w:rPr>
                <w:rFonts w:ascii="Calibri" w:eastAsia="Times New Roman" w:hAnsi="Calibri" w:cs="Calibri"/>
                <w:i/>
                <w:sz w:val="20"/>
              </w:rPr>
              <w:t>IRS2</w:t>
            </w:r>
            <w:r w:rsidRPr="000310FE">
              <w:rPr>
                <w:rFonts w:ascii="Calibri" w:eastAsia="Times New Roman" w:hAnsi="Calibri" w:cs="Calibri"/>
                <w:sz w:val="20"/>
              </w:rPr>
              <w:t xml:space="preserve"> amplification,</w:t>
            </w:r>
          </w:p>
          <w:p w:rsidR="0001370E" w:rsidRPr="000310FE" w:rsidRDefault="0001370E" w:rsidP="0001370E">
            <w:pPr>
              <w:rPr>
                <w:rFonts w:ascii="Calibri" w:eastAsia="Times New Roman" w:hAnsi="Calibri" w:cs="Calibri"/>
                <w:b/>
                <w:bCs/>
                <w:sz w:val="20"/>
              </w:rPr>
            </w:pPr>
            <w:r w:rsidRPr="000310FE">
              <w:rPr>
                <w:rFonts w:ascii="Calibri" w:eastAsia="Times New Roman" w:hAnsi="Calibri" w:cs="Calibri"/>
                <w:i/>
                <w:sz w:val="20"/>
              </w:rPr>
              <w:t>MCL1</w:t>
            </w:r>
            <w:r w:rsidRPr="000310FE">
              <w:rPr>
                <w:rFonts w:ascii="Calibri" w:eastAsia="Times New Roman" w:hAnsi="Calibri" w:cs="Calibri"/>
                <w:sz w:val="20"/>
              </w:rPr>
              <w:t xml:space="preserve"> amplification</w:t>
            </w:r>
          </w:p>
        </w:tc>
      </w:tr>
    </w:tbl>
    <w:p w:rsidR="0001370E" w:rsidRPr="000310FE" w:rsidRDefault="0001370E">
      <w:pPr>
        <w:rPr>
          <w:rFonts w:ascii="Times New Roman" w:hAnsi="Times New Roman" w:cs="Times New Roman"/>
          <w:b/>
          <w:sz w:val="24"/>
          <w:szCs w:val="24"/>
        </w:rPr>
      </w:pPr>
    </w:p>
    <w:sectPr w:rsidR="0001370E" w:rsidRPr="000310FE" w:rsidSect="00397E3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7B5E" w:rsidRDefault="00127B5E" w:rsidP="00646D06">
      <w:pPr>
        <w:spacing w:after="0" w:line="240" w:lineRule="auto"/>
      </w:pPr>
      <w:r>
        <w:separator/>
      </w:r>
    </w:p>
  </w:endnote>
  <w:endnote w:type="continuationSeparator" w:id="0">
    <w:p w:rsidR="00127B5E" w:rsidRDefault="00127B5E" w:rsidP="00646D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483354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27B5E" w:rsidRDefault="003C434B">
        <w:pPr>
          <w:pStyle w:val="Footer"/>
          <w:jc w:val="center"/>
        </w:pPr>
        <w:r>
          <w:fldChar w:fldCharType="begin"/>
        </w:r>
        <w:r w:rsidR="00127B5E">
          <w:instrText xml:space="preserve"> PAGE   \* MERGEFORMAT </w:instrText>
        </w:r>
        <w:r>
          <w:fldChar w:fldCharType="separate"/>
        </w:r>
        <w:r w:rsidR="003723F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27B5E" w:rsidRDefault="00127B5E">
    <w:pPr>
      <w:pStyle w:val="Footer"/>
    </w:pPr>
  </w:p>
  <w:p w:rsidR="00127B5E" w:rsidRDefault="00127B5E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7B5E" w:rsidRDefault="00127B5E" w:rsidP="00646D06">
      <w:pPr>
        <w:spacing w:after="0" w:line="240" w:lineRule="auto"/>
      </w:pPr>
      <w:r>
        <w:separator/>
      </w:r>
    </w:p>
  </w:footnote>
  <w:footnote w:type="continuationSeparator" w:id="0">
    <w:p w:rsidR="00127B5E" w:rsidRDefault="00127B5E" w:rsidP="00646D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9" type="#_x0000_t75" style="width:3in;height:3in" o:bullet="t"/>
    </w:pict>
  </w:numPicBullet>
  <w:abstractNum w:abstractNumId="0">
    <w:nsid w:val="3252437D"/>
    <w:multiLevelType w:val="multilevel"/>
    <w:tmpl w:val="A54012CE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5C142C38"/>
    <w:multiLevelType w:val="multilevel"/>
    <w:tmpl w:val="34145E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sd2daedtxdtfyezwsa5fp0fvea2f5ed2z9a&quot;&gt;EGFR paper&lt;record-ids&gt;&lt;item&gt;28583&lt;/item&gt;&lt;item&gt;28606&lt;/item&gt;&lt;item&gt;28608&lt;/item&gt;&lt;item&gt;28609&lt;/item&gt;&lt;item&gt;28610&lt;/item&gt;&lt;item&gt;28611&lt;/item&gt;&lt;item&gt;28612&lt;/item&gt;&lt;item&gt;28614&lt;/item&gt;&lt;item&gt;28622&lt;/item&gt;&lt;item&gt;28667&lt;/item&gt;&lt;item&gt;28668&lt;/item&gt;&lt;item&gt;28671&lt;/item&gt;&lt;item&gt;29329&lt;/item&gt;&lt;item&gt;30507&lt;/item&gt;&lt;item&gt;30508&lt;/item&gt;&lt;item&gt;30509&lt;/item&gt;&lt;item&gt;30510&lt;/item&gt;&lt;item&gt;30511&lt;/item&gt;&lt;item&gt;30512&lt;/item&gt;&lt;item&gt;30513&lt;/item&gt;&lt;item&gt;30514&lt;/item&gt;&lt;item&gt;30515&lt;/item&gt;&lt;item&gt;30516&lt;/item&gt;&lt;item&gt;30517&lt;/item&gt;&lt;item&gt;30518&lt;/item&gt;&lt;item&gt;30519&lt;/item&gt;&lt;item&gt;30520&lt;/item&gt;&lt;item&gt;30521&lt;/item&gt;&lt;item&gt;30522&lt;/item&gt;&lt;item&gt;30523&lt;/item&gt;&lt;item&gt;30524&lt;/item&gt;&lt;item&gt;30525&lt;/item&gt;&lt;item&gt;30526&lt;/item&gt;&lt;item&gt;30527&lt;/item&gt;&lt;item&gt;30528&lt;/item&gt;&lt;item&gt;30529&lt;/item&gt;&lt;item&gt;30530&lt;/item&gt;&lt;item&gt;30531&lt;/item&gt;&lt;item&gt;30532&lt;/item&gt;&lt;item&gt;30533&lt;/item&gt;&lt;item&gt;30534&lt;/item&gt;&lt;/record-ids&gt;&lt;/item&gt;&lt;/Libraries&gt;"/>
  </w:docVars>
  <w:rsids>
    <w:rsidRoot w:val="00AD2D9D"/>
    <w:rsid w:val="000019F3"/>
    <w:rsid w:val="00012646"/>
    <w:rsid w:val="0001370E"/>
    <w:rsid w:val="00014129"/>
    <w:rsid w:val="00021CC9"/>
    <w:rsid w:val="000310FE"/>
    <w:rsid w:val="00031CB3"/>
    <w:rsid w:val="000367AB"/>
    <w:rsid w:val="00047B1D"/>
    <w:rsid w:val="00053900"/>
    <w:rsid w:val="00057918"/>
    <w:rsid w:val="00057A2E"/>
    <w:rsid w:val="00061D39"/>
    <w:rsid w:val="00066DA3"/>
    <w:rsid w:val="00087EA9"/>
    <w:rsid w:val="00090C3B"/>
    <w:rsid w:val="000A148C"/>
    <w:rsid w:val="000B25C0"/>
    <w:rsid w:val="000C3B38"/>
    <w:rsid w:val="000C5350"/>
    <w:rsid w:val="000D5F4C"/>
    <w:rsid w:val="000E2E1D"/>
    <w:rsid w:val="000E38BF"/>
    <w:rsid w:val="000F4E42"/>
    <w:rsid w:val="00103645"/>
    <w:rsid w:val="00107B6B"/>
    <w:rsid w:val="00107B92"/>
    <w:rsid w:val="00110DCA"/>
    <w:rsid w:val="00114D83"/>
    <w:rsid w:val="001151C7"/>
    <w:rsid w:val="00116630"/>
    <w:rsid w:val="0012415D"/>
    <w:rsid w:val="00127B5E"/>
    <w:rsid w:val="00132A42"/>
    <w:rsid w:val="00133697"/>
    <w:rsid w:val="00136441"/>
    <w:rsid w:val="00143E44"/>
    <w:rsid w:val="001517A7"/>
    <w:rsid w:val="00154699"/>
    <w:rsid w:val="00154D94"/>
    <w:rsid w:val="00155F1B"/>
    <w:rsid w:val="00162198"/>
    <w:rsid w:val="00170E16"/>
    <w:rsid w:val="00190251"/>
    <w:rsid w:val="00196B76"/>
    <w:rsid w:val="001A0AE3"/>
    <w:rsid w:val="001A18FF"/>
    <w:rsid w:val="001B0D73"/>
    <w:rsid w:val="001B6FC0"/>
    <w:rsid w:val="001C0F73"/>
    <w:rsid w:val="001E0668"/>
    <w:rsid w:val="001E6BFF"/>
    <w:rsid w:val="001F7B2C"/>
    <w:rsid w:val="00206977"/>
    <w:rsid w:val="002531A7"/>
    <w:rsid w:val="00257517"/>
    <w:rsid w:val="00265045"/>
    <w:rsid w:val="002761CF"/>
    <w:rsid w:val="002856E0"/>
    <w:rsid w:val="00285F89"/>
    <w:rsid w:val="00293CDF"/>
    <w:rsid w:val="002967A0"/>
    <w:rsid w:val="002970EB"/>
    <w:rsid w:val="00297620"/>
    <w:rsid w:val="00297D5D"/>
    <w:rsid w:val="002A6F62"/>
    <w:rsid w:val="002D40A8"/>
    <w:rsid w:val="002D4B78"/>
    <w:rsid w:val="002D5BD5"/>
    <w:rsid w:val="002D7B6E"/>
    <w:rsid w:val="002E0CC4"/>
    <w:rsid w:val="002E2244"/>
    <w:rsid w:val="002E389A"/>
    <w:rsid w:val="002E4A30"/>
    <w:rsid w:val="002E4C69"/>
    <w:rsid w:val="002E54AC"/>
    <w:rsid w:val="002E569A"/>
    <w:rsid w:val="00301A7D"/>
    <w:rsid w:val="00307528"/>
    <w:rsid w:val="003111F4"/>
    <w:rsid w:val="003174DB"/>
    <w:rsid w:val="00324639"/>
    <w:rsid w:val="00327557"/>
    <w:rsid w:val="003347D3"/>
    <w:rsid w:val="0034204B"/>
    <w:rsid w:val="00362B5D"/>
    <w:rsid w:val="00363C39"/>
    <w:rsid w:val="003723F6"/>
    <w:rsid w:val="0037509A"/>
    <w:rsid w:val="00376BCC"/>
    <w:rsid w:val="00397E3F"/>
    <w:rsid w:val="003A0FA5"/>
    <w:rsid w:val="003A5714"/>
    <w:rsid w:val="003B4F0E"/>
    <w:rsid w:val="003C434B"/>
    <w:rsid w:val="003C4F3F"/>
    <w:rsid w:val="003C572F"/>
    <w:rsid w:val="003E38C5"/>
    <w:rsid w:val="003F4AD0"/>
    <w:rsid w:val="003F625C"/>
    <w:rsid w:val="003F646F"/>
    <w:rsid w:val="003F69D6"/>
    <w:rsid w:val="003F7C73"/>
    <w:rsid w:val="00414155"/>
    <w:rsid w:val="00422E39"/>
    <w:rsid w:val="00423E31"/>
    <w:rsid w:val="00424D63"/>
    <w:rsid w:val="00426B27"/>
    <w:rsid w:val="00427679"/>
    <w:rsid w:val="004302C4"/>
    <w:rsid w:val="00432B79"/>
    <w:rsid w:val="004405F8"/>
    <w:rsid w:val="004412BA"/>
    <w:rsid w:val="004421C6"/>
    <w:rsid w:val="004448E6"/>
    <w:rsid w:val="00450726"/>
    <w:rsid w:val="00451450"/>
    <w:rsid w:val="00456030"/>
    <w:rsid w:val="00461F7C"/>
    <w:rsid w:val="004633C4"/>
    <w:rsid w:val="00466BBB"/>
    <w:rsid w:val="00470D44"/>
    <w:rsid w:val="004910CD"/>
    <w:rsid w:val="00497EFC"/>
    <w:rsid w:val="004A2A9E"/>
    <w:rsid w:val="004A373C"/>
    <w:rsid w:val="004B00DA"/>
    <w:rsid w:val="004B4BC5"/>
    <w:rsid w:val="004D01E2"/>
    <w:rsid w:val="004D67C6"/>
    <w:rsid w:val="004F46A3"/>
    <w:rsid w:val="004F52AB"/>
    <w:rsid w:val="00505962"/>
    <w:rsid w:val="00520BA9"/>
    <w:rsid w:val="00521704"/>
    <w:rsid w:val="00532BCD"/>
    <w:rsid w:val="00532EC4"/>
    <w:rsid w:val="00535F50"/>
    <w:rsid w:val="0056092B"/>
    <w:rsid w:val="005632BF"/>
    <w:rsid w:val="00566D4A"/>
    <w:rsid w:val="00572AA7"/>
    <w:rsid w:val="005917C5"/>
    <w:rsid w:val="005969B4"/>
    <w:rsid w:val="005B6402"/>
    <w:rsid w:val="005C5B2B"/>
    <w:rsid w:val="005D440D"/>
    <w:rsid w:val="005D4552"/>
    <w:rsid w:val="005D6755"/>
    <w:rsid w:val="005F6A4D"/>
    <w:rsid w:val="006077D5"/>
    <w:rsid w:val="00611B5A"/>
    <w:rsid w:val="0061610B"/>
    <w:rsid w:val="00643DC6"/>
    <w:rsid w:val="00646D06"/>
    <w:rsid w:val="006479FA"/>
    <w:rsid w:val="00650FC3"/>
    <w:rsid w:val="00653010"/>
    <w:rsid w:val="006622DC"/>
    <w:rsid w:val="006628CF"/>
    <w:rsid w:val="00665861"/>
    <w:rsid w:val="00665C0C"/>
    <w:rsid w:val="006700F9"/>
    <w:rsid w:val="00672F77"/>
    <w:rsid w:val="00676ED7"/>
    <w:rsid w:val="006864A7"/>
    <w:rsid w:val="0068713E"/>
    <w:rsid w:val="006949E8"/>
    <w:rsid w:val="006A23CB"/>
    <w:rsid w:val="006C298E"/>
    <w:rsid w:val="006C2B4B"/>
    <w:rsid w:val="006D4A6C"/>
    <w:rsid w:val="006D5F1C"/>
    <w:rsid w:val="006D6FD5"/>
    <w:rsid w:val="00707002"/>
    <w:rsid w:val="0071165E"/>
    <w:rsid w:val="00712B45"/>
    <w:rsid w:val="00713AF5"/>
    <w:rsid w:val="007167F3"/>
    <w:rsid w:val="007437AF"/>
    <w:rsid w:val="00746D9C"/>
    <w:rsid w:val="00750EC4"/>
    <w:rsid w:val="00766824"/>
    <w:rsid w:val="00770446"/>
    <w:rsid w:val="00771C07"/>
    <w:rsid w:val="00773DEC"/>
    <w:rsid w:val="007742ED"/>
    <w:rsid w:val="00783C26"/>
    <w:rsid w:val="00791172"/>
    <w:rsid w:val="00791F0F"/>
    <w:rsid w:val="00794050"/>
    <w:rsid w:val="0079465E"/>
    <w:rsid w:val="007B1699"/>
    <w:rsid w:val="007B1E07"/>
    <w:rsid w:val="007B3A98"/>
    <w:rsid w:val="007C413D"/>
    <w:rsid w:val="007E57BA"/>
    <w:rsid w:val="007F0AC8"/>
    <w:rsid w:val="007F5001"/>
    <w:rsid w:val="00801F00"/>
    <w:rsid w:val="00802C34"/>
    <w:rsid w:val="0081219F"/>
    <w:rsid w:val="008213BF"/>
    <w:rsid w:val="00834D4E"/>
    <w:rsid w:val="00837CD4"/>
    <w:rsid w:val="008421F7"/>
    <w:rsid w:val="00861F80"/>
    <w:rsid w:val="00865136"/>
    <w:rsid w:val="0087084D"/>
    <w:rsid w:val="00870E8E"/>
    <w:rsid w:val="008740BC"/>
    <w:rsid w:val="00880B28"/>
    <w:rsid w:val="00880EA6"/>
    <w:rsid w:val="00884DED"/>
    <w:rsid w:val="00885A64"/>
    <w:rsid w:val="00887355"/>
    <w:rsid w:val="0089332E"/>
    <w:rsid w:val="00895CB6"/>
    <w:rsid w:val="008A1BFA"/>
    <w:rsid w:val="008A2A0F"/>
    <w:rsid w:val="008B610F"/>
    <w:rsid w:val="008C74A2"/>
    <w:rsid w:val="008D68D4"/>
    <w:rsid w:val="008E0594"/>
    <w:rsid w:val="008E7B36"/>
    <w:rsid w:val="00901120"/>
    <w:rsid w:val="00901B9C"/>
    <w:rsid w:val="00913B71"/>
    <w:rsid w:val="00915FF1"/>
    <w:rsid w:val="00921A65"/>
    <w:rsid w:val="009223C3"/>
    <w:rsid w:val="009236DC"/>
    <w:rsid w:val="009254AB"/>
    <w:rsid w:val="00925766"/>
    <w:rsid w:val="00931C16"/>
    <w:rsid w:val="00940AC3"/>
    <w:rsid w:val="0095027A"/>
    <w:rsid w:val="0095136B"/>
    <w:rsid w:val="00954612"/>
    <w:rsid w:val="00957C32"/>
    <w:rsid w:val="00977185"/>
    <w:rsid w:val="009A3DD5"/>
    <w:rsid w:val="009A5926"/>
    <w:rsid w:val="009A63AE"/>
    <w:rsid w:val="009B5CAF"/>
    <w:rsid w:val="009B672C"/>
    <w:rsid w:val="009D2201"/>
    <w:rsid w:val="009D3E91"/>
    <w:rsid w:val="009D77DE"/>
    <w:rsid w:val="009E299C"/>
    <w:rsid w:val="009F511B"/>
    <w:rsid w:val="00A11178"/>
    <w:rsid w:val="00A21C49"/>
    <w:rsid w:val="00A23309"/>
    <w:rsid w:val="00A31C6B"/>
    <w:rsid w:val="00A33740"/>
    <w:rsid w:val="00A33E24"/>
    <w:rsid w:val="00A5017F"/>
    <w:rsid w:val="00A57893"/>
    <w:rsid w:val="00A63C6C"/>
    <w:rsid w:val="00A67B43"/>
    <w:rsid w:val="00A67D54"/>
    <w:rsid w:val="00A7218E"/>
    <w:rsid w:val="00A72AFB"/>
    <w:rsid w:val="00A74A1D"/>
    <w:rsid w:val="00A77E01"/>
    <w:rsid w:val="00A8604C"/>
    <w:rsid w:val="00A9313F"/>
    <w:rsid w:val="00A93726"/>
    <w:rsid w:val="00AA0F86"/>
    <w:rsid w:val="00AB1B58"/>
    <w:rsid w:val="00AB35A6"/>
    <w:rsid w:val="00AB3614"/>
    <w:rsid w:val="00AB6978"/>
    <w:rsid w:val="00AB6BA5"/>
    <w:rsid w:val="00AD139B"/>
    <w:rsid w:val="00AD2D9D"/>
    <w:rsid w:val="00AE2B7D"/>
    <w:rsid w:val="00AE48F6"/>
    <w:rsid w:val="00AE5D9C"/>
    <w:rsid w:val="00AE75C1"/>
    <w:rsid w:val="00AF55D1"/>
    <w:rsid w:val="00B00A65"/>
    <w:rsid w:val="00B01A5E"/>
    <w:rsid w:val="00B20B7E"/>
    <w:rsid w:val="00B30432"/>
    <w:rsid w:val="00B4648C"/>
    <w:rsid w:val="00B46CA4"/>
    <w:rsid w:val="00B62D9B"/>
    <w:rsid w:val="00B75587"/>
    <w:rsid w:val="00B77A1B"/>
    <w:rsid w:val="00B80B5C"/>
    <w:rsid w:val="00B94DA4"/>
    <w:rsid w:val="00BA7E08"/>
    <w:rsid w:val="00BB2995"/>
    <w:rsid w:val="00BB6BF7"/>
    <w:rsid w:val="00BC75EE"/>
    <w:rsid w:val="00BC7B02"/>
    <w:rsid w:val="00BD624C"/>
    <w:rsid w:val="00BE135B"/>
    <w:rsid w:val="00BE33D6"/>
    <w:rsid w:val="00BF73CA"/>
    <w:rsid w:val="00C03E82"/>
    <w:rsid w:val="00C06CD3"/>
    <w:rsid w:val="00C07607"/>
    <w:rsid w:val="00C13118"/>
    <w:rsid w:val="00C2023E"/>
    <w:rsid w:val="00C3071C"/>
    <w:rsid w:val="00C30F5E"/>
    <w:rsid w:val="00C32CCB"/>
    <w:rsid w:val="00C3655A"/>
    <w:rsid w:val="00C36FEF"/>
    <w:rsid w:val="00C400B6"/>
    <w:rsid w:val="00C46FE4"/>
    <w:rsid w:val="00C508E1"/>
    <w:rsid w:val="00C5266F"/>
    <w:rsid w:val="00C644DF"/>
    <w:rsid w:val="00CA432B"/>
    <w:rsid w:val="00CA4A9D"/>
    <w:rsid w:val="00CB3DE9"/>
    <w:rsid w:val="00CC58CA"/>
    <w:rsid w:val="00CD4809"/>
    <w:rsid w:val="00CE155F"/>
    <w:rsid w:val="00CE5109"/>
    <w:rsid w:val="00CF1D22"/>
    <w:rsid w:val="00CF7286"/>
    <w:rsid w:val="00D0076E"/>
    <w:rsid w:val="00D1227D"/>
    <w:rsid w:val="00D132E7"/>
    <w:rsid w:val="00D15B01"/>
    <w:rsid w:val="00D2658E"/>
    <w:rsid w:val="00D33B55"/>
    <w:rsid w:val="00D35D45"/>
    <w:rsid w:val="00D517D8"/>
    <w:rsid w:val="00D51B18"/>
    <w:rsid w:val="00D624C0"/>
    <w:rsid w:val="00D6672E"/>
    <w:rsid w:val="00D66A74"/>
    <w:rsid w:val="00D72E5F"/>
    <w:rsid w:val="00D82532"/>
    <w:rsid w:val="00DA6681"/>
    <w:rsid w:val="00DB0201"/>
    <w:rsid w:val="00DD12C9"/>
    <w:rsid w:val="00DD1657"/>
    <w:rsid w:val="00DD4B30"/>
    <w:rsid w:val="00DD5A7C"/>
    <w:rsid w:val="00DE46B4"/>
    <w:rsid w:val="00DF72BC"/>
    <w:rsid w:val="00E02390"/>
    <w:rsid w:val="00E0275E"/>
    <w:rsid w:val="00E02FDF"/>
    <w:rsid w:val="00E1308C"/>
    <w:rsid w:val="00E31BA9"/>
    <w:rsid w:val="00E32CD1"/>
    <w:rsid w:val="00E34ED0"/>
    <w:rsid w:val="00E35FAE"/>
    <w:rsid w:val="00E46AB1"/>
    <w:rsid w:val="00E51E9C"/>
    <w:rsid w:val="00E85400"/>
    <w:rsid w:val="00EA2EE1"/>
    <w:rsid w:val="00EB429B"/>
    <w:rsid w:val="00EE4DEE"/>
    <w:rsid w:val="00EF1774"/>
    <w:rsid w:val="00EF1EB2"/>
    <w:rsid w:val="00EF5B4F"/>
    <w:rsid w:val="00F037F7"/>
    <w:rsid w:val="00F129C1"/>
    <w:rsid w:val="00F16985"/>
    <w:rsid w:val="00F32403"/>
    <w:rsid w:val="00F35BFD"/>
    <w:rsid w:val="00F36096"/>
    <w:rsid w:val="00F411B8"/>
    <w:rsid w:val="00F45367"/>
    <w:rsid w:val="00F4564C"/>
    <w:rsid w:val="00F814D9"/>
    <w:rsid w:val="00F87BC8"/>
    <w:rsid w:val="00FA116C"/>
    <w:rsid w:val="00FA46C6"/>
    <w:rsid w:val="00FB051C"/>
    <w:rsid w:val="00FB4724"/>
    <w:rsid w:val="00FC5545"/>
    <w:rsid w:val="00FD042E"/>
    <w:rsid w:val="00FD123D"/>
    <w:rsid w:val="00FD22D2"/>
    <w:rsid w:val="00FE119E"/>
    <w:rsid w:val="00FE5744"/>
    <w:rsid w:val="00FF17F0"/>
    <w:rsid w:val="00FF62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5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rsid w:val="00665C0C"/>
    <w:pPr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13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39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46D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6D06"/>
  </w:style>
  <w:style w:type="paragraph" w:styleId="Footer">
    <w:name w:val="footer"/>
    <w:basedOn w:val="Normal"/>
    <w:link w:val="FooterChar"/>
    <w:uiPriority w:val="99"/>
    <w:unhideWhenUsed/>
    <w:rsid w:val="00646D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6D06"/>
  </w:style>
  <w:style w:type="character" w:styleId="Hyperlink">
    <w:name w:val="Hyperlink"/>
    <w:basedOn w:val="DefaultParagraphFont"/>
    <w:uiPriority w:val="99"/>
    <w:unhideWhenUsed/>
    <w:rsid w:val="006949E8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66586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2E56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CF7286"/>
    <w:rPr>
      <w:color w:val="800080" w:themeColor="followedHyperlink"/>
      <w:u w:val="single"/>
    </w:rPr>
  </w:style>
  <w:style w:type="character" w:customStyle="1" w:styleId="name">
    <w:name w:val="name"/>
    <w:basedOn w:val="DefaultParagraphFont"/>
    <w:rsid w:val="00293CDF"/>
  </w:style>
  <w:style w:type="character" w:styleId="LineNumber">
    <w:name w:val="line number"/>
    <w:basedOn w:val="DefaultParagraphFont"/>
    <w:uiPriority w:val="99"/>
    <w:semiHidden/>
    <w:unhideWhenUsed/>
    <w:rsid w:val="00E46AB1"/>
  </w:style>
  <w:style w:type="table" w:styleId="TableGrid">
    <w:name w:val="Table Grid"/>
    <w:basedOn w:val="TableNormal"/>
    <w:uiPriority w:val="59"/>
    <w:rsid w:val="000137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9236DC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36D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236DC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236DC"/>
    <w:rPr>
      <w:rFonts w:ascii="Times New Roman" w:hAnsi="Times New Roman" w:cs="Times New Roman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rsid w:val="00665C0C"/>
    <w:pPr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13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39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46D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6D06"/>
  </w:style>
  <w:style w:type="paragraph" w:styleId="Footer">
    <w:name w:val="footer"/>
    <w:basedOn w:val="Normal"/>
    <w:link w:val="FooterChar"/>
    <w:uiPriority w:val="99"/>
    <w:unhideWhenUsed/>
    <w:rsid w:val="00646D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6D06"/>
  </w:style>
  <w:style w:type="character" w:styleId="Hyperlink">
    <w:name w:val="Hyperlink"/>
    <w:basedOn w:val="DefaultParagraphFont"/>
    <w:uiPriority w:val="99"/>
    <w:unhideWhenUsed/>
    <w:rsid w:val="006949E8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66586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2E56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CF7286"/>
    <w:rPr>
      <w:color w:val="800080" w:themeColor="followedHyperlink"/>
      <w:u w:val="single"/>
    </w:rPr>
  </w:style>
  <w:style w:type="character" w:customStyle="1" w:styleId="name">
    <w:name w:val="name"/>
    <w:basedOn w:val="DefaultParagraphFont"/>
    <w:rsid w:val="00293CDF"/>
  </w:style>
  <w:style w:type="character" w:styleId="LineNumber">
    <w:name w:val="line number"/>
    <w:basedOn w:val="DefaultParagraphFont"/>
    <w:uiPriority w:val="99"/>
    <w:semiHidden/>
    <w:unhideWhenUsed/>
    <w:rsid w:val="00E46AB1"/>
  </w:style>
  <w:style w:type="table" w:styleId="TableGrid">
    <w:name w:val="Table Grid"/>
    <w:basedOn w:val="TableNormal"/>
    <w:uiPriority w:val="59"/>
    <w:rsid w:val="000137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236DC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36D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236DC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236DC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3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93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75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724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667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4423486">
                          <w:marLeft w:val="0"/>
                          <w:marRight w:val="0"/>
                          <w:marTop w:val="0"/>
                          <w:marBottom w:val="8767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4646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9139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65707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520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92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822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509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468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26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93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82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01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9695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471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DCE3E2-71D5-41F4-BB37-2279402C2E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D Anderson</Company>
  <LinksUpToDate>false</LinksUpToDate>
  <CharactersWithSpaces>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ique T. Atkins</dc:creator>
  <cp:lastModifiedBy>rmorte</cp:lastModifiedBy>
  <cp:revision>29</cp:revision>
  <cp:lastPrinted>2013-10-02T17:23:00Z</cp:lastPrinted>
  <dcterms:created xsi:type="dcterms:W3CDTF">2015-04-01T19:15:00Z</dcterms:created>
  <dcterms:modified xsi:type="dcterms:W3CDTF">2015-05-16T03:51:00Z</dcterms:modified>
</cp:coreProperties>
</file>